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2472" w:rsidRPr="007D70D3" w:rsidRDefault="002D2472" w:rsidP="002D2472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D70D3">
        <w:rPr>
          <w:rFonts w:ascii="Times New Roman" w:hAnsi="Times New Roman" w:cs="Times New Roman"/>
          <w:b/>
          <w:bCs/>
          <w:sz w:val="24"/>
          <w:szCs w:val="24"/>
        </w:rPr>
        <w:t>Supplementary data:</w:t>
      </w:r>
    </w:p>
    <w:p w:rsidR="002D2472" w:rsidRPr="007D70D3" w:rsidRDefault="002D2472" w:rsidP="002D24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D70D3">
        <w:rPr>
          <w:rFonts w:ascii="Times New Roman" w:hAnsi="Times New Roman" w:cs="Times New Roman"/>
          <w:sz w:val="24"/>
          <w:szCs w:val="24"/>
        </w:rPr>
        <w:t>Table 1: Incidence rate ratio of US and Australian suicide rate eras by gender and decade (relative to baseline period 1921-1930).</w:t>
      </w:r>
    </w:p>
    <w:tbl>
      <w:tblPr>
        <w:tblStyle w:val="TableGrid"/>
        <w:tblW w:w="8212" w:type="dxa"/>
        <w:tblLook w:val="04A0"/>
      </w:tblPr>
      <w:tblGrid>
        <w:gridCol w:w="1691"/>
        <w:gridCol w:w="851"/>
        <w:gridCol w:w="1276"/>
        <w:gridCol w:w="1134"/>
        <w:gridCol w:w="851"/>
        <w:gridCol w:w="1275"/>
        <w:gridCol w:w="1134"/>
      </w:tblGrid>
      <w:tr w:rsidR="002D2472" w:rsidRPr="007D70D3" w:rsidTr="00FC23AD">
        <w:trPr>
          <w:trHeight w:val="276"/>
        </w:trPr>
        <w:tc>
          <w:tcPr>
            <w:tcW w:w="1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  <w:t>Era 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  <w:t>U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  <w:t>Australia</w:t>
            </w:r>
          </w:p>
        </w:tc>
      </w:tr>
      <w:tr w:rsidR="002D2472" w:rsidRPr="007D70D3" w:rsidTr="00FC23AD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  <w:t>IRR</w:t>
            </w: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vertAlign w:val="superscript"/>
                <w:lang w:eastAsia="en-GB" w:bidi="bn-IN"/>
              </w:rPr>
              <w:t>$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  <w:t>95% CI</w:t>
            </w: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vertAlign w:val="superscript"/>
                <w:lang w:eastAsia="en-GB" w:bidi="bn-IN"/>
              </w:rPr>
              <w:t>%</w:t>
            </w:r>
            <w:r w:rsidRPr="007D70D3">
              <w:rPr>
                <w:rFonts w:ascii="Times New Roman" w:eastAsia="Times New Roman" w:hAnsi="Times New Roman" w:cs="Times New Roman"/>
                <w:color w:val="212121"/>
                <w:szCs w:val="24"/>
                <w:vertAlign w:val="superscript"/>
                <w:lang w:eastAsia="en-GB" w:bidi="bn-IN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  <w:t>p-value </w:t>
            </w:r>
            <w:r w:rsidRPr="007D70D3"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  <w:t>IRR</w:t>
            </w: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vertAlign w:val="superscript"/>
                <w:lang w:eastAsia="en-GB" w:bidi="bn-IN"/>
              </w:rPr>
              <w:t>$ 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  <w:t>95% CI</w:t>
            </w: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vertAlign w:val="superscript"/>
                <w:lang w:eastAsia="en-GB" w:bidi="bn-IN"/>
              </w:rPr>
              <w:t>%</w:t>
            </w:r>
            <w:r w:rsidRPr="007D70D3">
              <w:rPr>
                <w:rFonts w:ascii="Times New Roman" w:eastAsia="Times New Roman" w:hAnsi="Times New Roman" w:cs="Times New Roman"/>
                <w:color w:val="212121"/>
                <w:szCs w:val="24"/>
                <w:vertAlign w:val="superscript"/>
                <w:lang w:eastAsia="en-GB" w:bidi="bn-IN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  <w:t>p-value </w:t>
            </w:r>
            <w:r w:rsidRPr="007D70D3"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  <w:t> </w:t>
            </w:r>
          </w:p>
        </w:tc>
      </w:tr>
      <w:tr w:rsidR="002D2472" w:rsidRPr="007D70D3" w:rsidTr="00FC23AD">
        <w:trPr>
          <w:trHeight w:val="276"/>
        </w:trPr>
        <w:tc>
          <w:tcPr>
            <w:tcW w:w="821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  <w:t>Male</w:t>
            </w:r>
          </w:p>
        </w:tc>
      </w:tr>
      <w:tr w:rsidR="002D2472" w:rsidRPr="007D70D3" w:rsidTr="00FC23AD">
        <w:trPr>
          <w:trHeight w:val="276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  <w:t xml:space="preserve">   1921-1930</w:t>
            </w:r>
            <w:r w:rsidRPr="007D70D3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§</w:t>
            </w: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hAnsi="Times New Roman" w:cs="Times New Roman"/>
                <w:color w:val="212121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2D2472" w:rsidRPr="007D70D3" w:rsidTr="00FC23AD">
        <w:trPr>
          <w:trHeight w:val="276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  <w:t xml:space="preserve">   1931-19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1.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1.14-1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8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86-0.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&lt;0.001</w:t>
            </w:r>
          </w:p>
        </w:tc>
      </w:tr>
      <w:tr w:rsidR="002D2472" w:rsidRPr="007D70D3" w:rsidTr="00FC23AD">
        <w:trPr>
          <w:trHeight w:val="276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  <w:t xml:space="preserve">   1941-19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84-0.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61-0.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&lt;0.001</w:t>
            </w:r>
          </w:p>
        </w:tc>
      </w:tr>
      <w:tr w:rsidR="002D2472" w:rsidRPr="007D70D3" w:rsidTr="00FC23AD">
        <w:trPr>
          <w:trHeight w:val="276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  <w:t xml:space="preserve">   1951-19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83-0.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8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81-0.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&lt;0.001</w:t>
            </w:r>
          </w:p>
        </w:tc>
      </w:tr>
      <w:tr w:rsidR="002D2472" w:rsidRPr="007D70D3" w:rsidTr="00FC23AD">
        <w:trPr>
          <w:trHeight w:val="276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  <w:t xml:space="preserve">   1961-19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84-0.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92-0.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004</w:t>
            </w:r>
          </w:p>
        </w:tc>
      </w:tr>
      <w:tr w:rsidR="002D2472" w:rsidRPr="007D70D3" w:rsidTr="00FC23AD">
        <w:trPr>
          <w:trHeight w:val="276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  <w:t xml:space="preserve">   1971-19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88-0.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8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79-0.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&lt;0.001</w:t>
            </w:r>
          </w:p>
        </w:tc>
      </w:tr>
      <w:tr w:rsidR="002D2472" w:rsidRPr="007D70D3" w:rsidTr="00FC23AD">
        <w:trPr>
          <w:trHeight w:val="276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  <w:t xml:space="preserve">   1981-19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91-0.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9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89-0.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&lt;0.001</w:t>
            </w:r>
          </w:p>
        </w:tc>
      </w:tr>
      <w:tr w:rsidR="002D2472" w:rsidRPr="007D70D3" w:rsidTr="00FC23AD">
        <w:trPr>
          <w:trHeight w:val="276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  <w:t xml:space="preserve">   1991-20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86-0.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1.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98-1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7</w:t>
            </w:r>
          </w:p>
        </w:tc>
      </w:tr>
      <w:tr w:rsidR="002D2472" w:rsidRPr="007D70D3" w:rsidTr="00FC23AD">
        <w:trPr>
          <w:trHeight w:val="276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  <w:t xml:space="preserve">   2001-20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83-0.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8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78-0.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&lt;0.001</w:t>
            </w:r>
          </w:p>
        </w:tc>
      </w:tr>
      <w:tr w:rsidR="002D2472" w:rsidRPr="007D70D3" w:rsidTr="00FC23AD">
        <w:trPr>
          <w:trHeight w:val="276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  <w:t xml:space="preserve">   2011-20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97-0.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83-0.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&lt;0.001</w:t>
            </w:r>
          </w:p>
        </w:tc>
      </w:tr>
      <w:tr w:rsidR="002D2472" w:rsidRPr="007D70D3" w:rsidTr="00FC23AD">
        <w:trPr>
          <w:trHeight w:val="276"/>
        </w:trPr>
        <w:tc>
          <w:tcPr>
            <w:tcW w:w="821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  <w:t>Female</w:t>
            </w:r>
          </w:p>
        </w:tc>
      </w:tr>
      <w:tr w:rsidR="002D2472" w:rsidRPr="007D70D3" w:rsidTr="00FC23AD">
        <w:trPr>
          <w:trHeight w:val="276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vertAlign w:val="superscript"/>
                <w:lang w:eastAsia="en-GB" w:bidi="bn-IN"/>
              </w:rPr>
            </w:pP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  <w:t xml:space="preserve">   1921-1930</w:t>
            </w: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vertAlign w:val="superscript"/>
                <w:lang w:eastAsia="en-GB" w:bidi="bn-IN"/>
              </w:rPr>
              <w:t>§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2D2472" w:rsidRPr="007D70D3" w:rsidTr="00FC23AD">
        <w:trPr>
          <w:trHeight w:val="276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  <w:t xml:space="preserve">   1931-19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1.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1.05-1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1.0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1.01-1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022</w:t>
            </w:r>
          </w:p>
        </w:tc>
      </w:tr>
      <w:tr w:rsidR="002D2472" w:rsidRPr="007D70D3" w:rsidTr="00FC23AD">
        <w:trPr>
          <w:trHeight w:val="276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  <w:t xml:space="preserve">   1941-19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83-0.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1.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94-1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9</w:t>
            </w:r>
          </w:p>
        </w:tc>
      </w:tr>
      <w:tr w:rsidR="002D2472" w:rsidRPr="007D70D3" w:rsidTr="00FC23AD">
        <w:trPr>
          <w:trHeight w:val="276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  <w:t xml:space="preserve">   1951-19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71-0.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1.3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1.23-1.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&lt;0.001</w:t>
            </w:r>
          </w:p>
        </w:tc>
      </w:tr>
      <w:tr w:rsidR="002D2472" w:rsidRPr="007D70D3" w:rsidTr="00FC23AD">
        <w:trPr>
          <w:trHeight w:val="276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  <w:t xml:space="preserve">   1961-19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93-0.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2.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1.97-2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&lt;0.001</w:t>
            </w:r>
          </w:p>
        </w:tc>
      </w:tr>
      <w:tr w:rsidR="002D2472" w:rsidRPr="007D70D3" w:rsidTr="00FC23AD">
        <w:trPr>
          <w:trHeight w:val="276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  <w:t xml:space="preserve">   1971-19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95-0.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1.5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1.42-1.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&lt;0.001</w:t>
            </w:r>
          </w:p>
        </w:tc>
      </w:tr>
      <w:tr w:rsidR="002D2472" w:rsidRPr="007D70D3" w:rsidTr="00FC23AD">
        <w:trPr>
          <w:trHeight w:val="276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  <w:t xml:space="preserve">   1981-19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75-0.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1.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1.06-1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&lt;0.001</w:t>
            </w:r>
          </w:p>
        </w:tc>
      </w:tr>
      <w:tr w:rsidR="002D2472" w:rsidRPr="007D70D3" w:rsidTr="00FC23AD">
        <w:trPr>
          <w:trHeight w:val="276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  <w:t xml:space="preserve">   1991-20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61-0.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1.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1.02-1.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013</w:t>
            </w:r>
          </w:p>
        </w:tc>
      </w:tr>
      <w:tr w:rsidR="002D2472" w:rsidRPr="007D70D3" w:rsidTr="00FC23AD">
        <w:trPr>
          <w:trHeight w:val="276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  <w:t xml:space="preserve">   2001-20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65-0.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9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91-1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3</w:t>
            </w:r>
          </w:p>
        </w:tc>
      </w:tr>
      <w:tr w:rsidR="002D2472" w:rsidRPr="007D70D3" w:rsidTr="00FC23AD">
        <w:trPr>
          <w:trHeight w:val="276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Times New Roman" w:hAnsi="Times New Roman" w:cs="Times New Roman"/>
                <w:b/>
                <w:bCs/>
                <w:color w:val="212121"/>
                <w:szCs w:val="24"/>
                <w:lang w:eastAsia="en-GB" w:bidi="bn-IN"/>
              </w:rPr>
              <w:t xml:space="preserve">   2011-20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0.82-0.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1.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1.11-1.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2472" w:rsidRPr="007D70D3" w:rsidRDefault="002D2472" w:rsidP="00FC23AD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Cs w:val="24"/>
                <w:lang w:eastAsia="en-GB" w:bidi="bn-IN"/>
              </w:rPr>
            </w:pPr>
            <w:r w:rsidRPr="007D70D3">
              <w:rPr>
                <w:rFonts w:ascii="Times New Roman" w:eastAsia="Helvetica" w:hAnsi="Times New Roman" w:cs="Times New Roman"/>
                <w:color w:val="000000"/>
                <w:szCs w:val="24"/>
              </w:rPr>
              <w:t>&lt;0.001</w:t>
            </w:r>
          </w:p>
        </w:tc>
      </w:tr>
    </w:tbl>
    <w:p w:rsidR="000E57BC" w:rsidRDefault="002D2472" w:rsidP="002D2472">
      <w:pPr>
        <w:spacing w:line="360" w:lineRule="auto"/>
      </w:pPr>
      <w:r w:rsidRPr="007D70D3">
        <w:rPr>
          <w:rFonts w:ascii="Times New Roman" w:hAnsi="Times New Roman" w:cs="Times New Roman"/>
          <w:sz w:val="24"/>
          <w:szCs w:val="24"/>
          <w:vertAlign w:val="superscript"/>
        </w:rPr>
        <w:t>$</w:t>
      </w:r>
      <w:r w:rsidRPr="007D70D3">
        <w:rPr>
          <w:rFonts w:ascii="Times New Roman" w:hAnsi="Times New Roman" w:cs="Times New Roman"/>
          <w:sz w:val="24"/>
          <w:szCs w:val="24"/>
        </w:rPr>
        <w:t xml:space="preserve">Incidence Rate Ratio, </w:t>
      </w:r>
      <w:r w:rsidRPr="007D70D3">
        <w:rPr>
          <w:rFonts w:ascii="Times New Roman" w:hAnsi="Times New Roman" w:cs="Times New Roman"/>
          <w:sz w:val="24"/>
          <w:szCs w:val="24"/>
          <w:vertAlign w:val="superscript"/>
        </w:rPr>
        <w:t>%</w:t>
      </w:r>
      <w:r w:rsidRPr="007D70D3">
        <w:rPr>
          <w:rFonts w:ascii="Times New Roman" w:hAnsi="Times New Roman" w:cs="Times New Roman"/>
          <w:sz w:val="24"/>
          <w:szCs w:val="24"/>
        </w:rPr>
        <w:t xml:space="preserve">Confidence Interval, </w:t>
      </w:r>
      <w:r w:rsidRPr="007D70D3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7D70D3">
        <w:rPr>
          <w:rFonts w:ascii="Times New Roman" w:hAnsi="Times New Roman" w:cs="Times New Roman"/>
          <w:sz w:val="24"/>
          <w:szCs w:val="24"/>
        </w:rPr>
        <w:t>Reference group</w:t>
      </w:r>
    </w:p>
    <w:sectPr w:rsidR="000E57BC" w:rsidSect="00587F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savePreviewPicture/>
  <w:compat/>
  <w:rsids>
    <w:rsidRoot w:val="002D2472"/>
    <w:rsid w:val="000C2FAC"/>
    <w:rsid w:val="000E57BC"/>
    <w:rsid w:val="0017134E"/>
    <w:rsid w:val="001C3F38"/>
    <w:rsid w:val="002D2472"/>
    <w:rsid w:val="00300D59"/>
    <w:rsid w:val="0036450B"/>
    <w:rsid w:val="003A43A6"/>
    <w:rsid w:val="003C76E8"/>
    <w:rsid w:val="00400CD1"/>
    <w:rsid w:val="00431892"/>
    <w:rsid w:val="004D2360"/>
    <w:rsid w:val="004D6B15"/>
    <w:rsid w:val="00566130"/>
    <w:rsid w:val="00587FF6"/>
    <w:rsid w:val="005A2D2C"/>
    <w:rsid w:val="00650F83"/>
    <w:rsid w:val="00666D9D"/>
    <w:rsid w:val="007C3090"/>
    <w:rsid w:val="0095122A"/>
    <w:rsid w:val="009744A2"/>
    <w:rsid w:val="00991C12"/>
    <w:rsid w:val="009A7AE8"/>
    <w:rsid w:val="009B2425"/>
    <w:rsid w:val="00A25B13"/>
    <w:rsid w:val="00B02E32"/>
    <w:rsid w:val="00B06A19"/>
    <w:rsid w:val="00B26E1A"/>
    <w:rsid w:val="00B91BD1"/>
    <w:rsid w:val="00C543CD"/>
    <w:rsid w:val="00D23222"/>
    <w:rsid w:val="00D950DD"/>
    <w:rsid w:val="00E00931"/>
    <w:rsid w:val="00E068AC"/>
    <w:rsid w:val="00E215E6"/>
    <w:rsid w:val="00EB29A4"/>
    <w:rsid w:val="00F553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472"/>
    <w:pPr>
      <w:spacing w:after="160" w:line="256" w:lineRule="auto"/>
    </w:pPr>
    <w:rPr>
      <w:rFonts w:eastAsiaTheme="minorEastAsia"/>
      <w:szCs w:val="28"/>
      <w:lang w:val="en-AU"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2472"/>
    <w:pPr>
      <w:spacing w:after="0" w:line="240" w:lineRule="auto"/>
    </w:pPr>
    <w:rPr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UMAR J</dc:creator>
  <cp:lastModifiedBy>SURESH KUMAR J</cp:lastModifiedBy>
  <cp:revision>1</cp:revision>
  <dcterms:created xsi:type="dcterms:W3CDTF">2025-10-22T09:07:00Z</dcterms:created>
  <dcterms:modified xsi:type="dcterms:W3CDTF">2025-10-22T09:07:00Z</dcterms:modified>
</cp:coreProperties>
</file>